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90AD4" w14:textId="43F3F38F" w:rsidR="00D84758" w:rsidRDefault="00D84758" w:rsidP="00D53EA0">
      <w:pPr>
        <w:rPr>
          <w:b/>
        </w:rPr>
      </w:pPr>
      <w:r>
        <w:rPr>
          <w:b/>
        </w:rPr>
        <w:t xml:space="preserve">Supplementary Materials </w:t>
      </w:r>
      <w:r w:rsidR="00CF317B">
        <w:rPr>
          <w:b/>
        </w:rPr>
        <w:t>2</w:t>
      </w:r>
    </w:p>
    <w:p w14:paraId="4CC1323E" w14:textId="77777777" w:rsidR="00D84758" w:rsidRDefault="00D84758" w:rsidP="00D84758">
      <w:pPr>
        <w:rPr>
          <w:b/>
        </w:rPr>
      </w:pPr>
      <w:r w:rsidRPr="00D44005">
        <w:rPr>
          <w:b/>
        </w:rPr>
        <w:t>Application screenshots</w:t>
      </w:r>
    </w:p>
    <w:p w14:paraId="2AB15C73" w14:textId="77777777" w:rsidR="00D84758" w:rsidRDefault="00D84758" w:rsidP="00D84758">
      <w:pPr>
        <w:keepNext/>
      </w:pPr>
      <w:r>
        <w:rPr>
          <w:b/>
          <w:noProof/>
        </w:rPr>
        <w:drawing>
          <wp:inline distT="0" distB="0" distL="0" distR="0" wp14:anchorId="66A154B4" wp14:editId="563B6B89">
            <wp:extent cx="4839563" cy="376237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279" cy="3780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47F24" w14:textId="48DA2188" w:rsidR="00D84758" w:rsidRDefault="00D84758" w:rsidP="00D84758">
      <w:pPr>
        <w:pStyle w:val="Caption"/>
      </w:pPr>
      <w:r>
        <w:t xml:space="preserve">fig.  </w:t>
      </w:r>
      <w:r w:rsidR="00802943">
        <w:rPr>
          <w:noProof/>
        </w:rPr>
        <w:fldChar w:fldCharType="begin"/>
      </w:r>
      <w:r w:rsidR="00802943">
        <w:rPr>
          <w:noProof/>
        </w:rPr>
        <w:instrText xml:space="preserve"> SEQ fig._ \* ARABIC </w:instrText>
      </w:r>
      <w:r w:rsidR="00802943">
        <w:rPr>
          <w:noProof/>
        </w:rPr>
        <w:fldChar w:fldCharType="separate"/>
      </w:r>
      <w:r>
        <w:rPr>
          <w:noProof/>
        </w:rPr>
        <w:t>1</w:t>
      </w:r>
      <w:r w:rsidR="00802943">
        <w:rPr>
          <w:noProof/>
        </w:rPr>
        <w:fldChar w:fldCharType="end"/>
      </w:r>
      <w:r>
        <w:t xml:space="preserve"> Application screenshot showing automated match result: GPV (red), RPV (green).</w:t>
      </w:r>
      <w:r w:rsidR="004C2E04">
        <w:t xml:space="preserve"> The displayed AP shift includes a planning</w:t>
      </w:r>
      <w:r w:rsidR="00771EE1">
        <w:t xml:space="preserve"> registration</w:t>
      </w:r>
      <w:bookmarkStart w:id="0" w:name="_GoBack"/>
      <w:bookmarkEnd w:id="0"/>
      <w:r w:rsidR="002E65C2">
        <w:t xml:space="preserve"> offset of 14.0 mm LR, -7.5 mm SI and 122.4 mm AP.</w:t>
      </w:r>
      <w:r w:rsidR="004C2E04">
        <w:t xml:space="preserve"> </w:t>
      </w:r>
    </w:p>
    <w:p w14:paraId="05FE8058" w14:textId="77777777" w:rsidR="00D84758" w:rsidRDefault="00D84758" w:rsidP="00D84758">
      <w:pPr>
        <w:keepNext/>
      </w:pPr>
      <w:r>
        <w:rPr>
          <w:noProof/>
        </w:rPr>
        <w:drawing>
          <wp:inline distT="0" distB="0" distL="0" distR="0" wp14:anchorId="4099410F" wp14:editId="5261B191">
            <wp:extent cx="4848225" cy="3363033"/>
            <wp:effectExtent l="0" t="0" r="0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033" cy="3389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E519D" w14:textId="77777777" w:rsidR="00D84758" w:rsidRPr="00307F4E" w:rsidRDefault="00D84758" w:rsidP="00D84758">
      <w:pPr>
        <w:pStyle w:val="Caption"/>
      </w:pPr>
      <w:r>
        <w:t xml:space="preserve">fig.  </w:t>
      </w:r>
      <w:r w:rsidR="00802943">
        <w:rPr>
          <w:noProof/>
        </w:rPr>
        <w:fldChar w:fldCharType="begin"/>
      </w:r>
      <w:r w:rsidR="00802943">
        <w:rPr>
          <w:noProof/>
        </w:rPr>
        <w:instrText xml:space="preserve"> SEQ fig._ \* ARABIC </w:instrText>
      </w:r>
      <w:r w:rsidR="00802943">
        <w:rPr>
          <w:noProof/>
        </w:rPr>
        <w:fldChar w:fldCharType="separate"/>
      </w:r>
      <w:r>
        <w:rPr>
          <w:noProof/>
        </w:rPr>
        <w:t>2</w:t>
      </w:r>
      <w:r w:rsidR="00802943">
        <w:rPr>
          <w:noProof/>
        </w:rPr>
        <w:fldChar w:fldCharType="end"/>
      </w:r>
      <w:r>
        <w:t>. Match summary screen</w:t>
      </w:r>
      <w:r>
        <w:rPr>
          <w:noProof/>
        </w:rPr>
        <w:t>, depicting central planes through RPV and GPV and the associated correlation maps.</w:t>
      </w:r>
    </w:p>
    <w:p w14:paraId="61DDBCDD" w14:textId="77777777" w:rsidR="00D84758" w:rsidRDefault="00D84758" w:rsidP="00D84758">
      <w:pPr>
        <w:keepNext/>
      </w:pPr>
      <w:r>
        <w:rPr>
          <w:b/>
          <w:noProof/>
        </w:rPr>
        <w:lastRenderedPageBreak/>
        <w:drawing>
          <wp:inline distT="0" distB="0" distL="0" distR="0" wp14:anchorId="08E5EEB5" wp14:editId="78033FDC">
            <wp:extent cx="5002843" cy="3895725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892" cy="391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35968" w14:textId="07B40979" w:rsidR="00D84758" w:rsidRDefault="00D84758" w:rsidP="00D84758">
      <w:pPr>
        <w:pStyle w:val="Caption"/>
      </w:pPr>
      <w:r>
        <w:t xml:space="preserve">fig.  </w:t>
      </w:r>
      <w:r w:rsidR="00802943">
        <w:rPr>
          <w:noProof/>
        </w:rPr>
        <w:fldChar w:fldCharType="begin"/>
      </w:r>
      <w:r w:rsidR="00802943">
        <w:rPr>
          <w:noProof/>
        </w:rPr>
        <w:instrText xml:space="preserve"> SEQ fig._ \* ARABIC </w:instrText>
      </w:r>
      <w:r w:rsidR="00802943">
        <w:rPr>
          <w:noProof/>
        </w:rPr>
        <w:fldChar w:fldCharType="separate"/>
      </w:r>
      <w:r>
        <w:rPr>
          <w:noProof/>
        </w:rPr>
        <w:t>3</w:t>
      </w:r>
      <w:r w:rsidR="00802943">
        <w:rPr>
          <w:noProof/>
        </w:rPr>
        <w:fldChar w:fldCharType="end"/>
      </w:r>
      <w:r>
        <w:t>. Semi-automated match, with manually positioned search region (yellow box)</w:t>
      </w:r>
      <w:r w:rsidR="002E65C2">
        <w:t>.</w:t>
      </w:r>
      <w:r w:rsidR="002E65C2">
        <w:t xml:space="preserve"> The displayed AP shift includes a planning offset of 14</w:t>
      </w:r>
      <w:r w:rsidR="002E65C2">
        <w:t>.0</w:t>
      </w:r>
      <w:r w:rsidR="002E65C2">
        <w:t xml:space="preserve"> mm LR, -7.5 mm SI and 122.4 mm AP.</w:t>
      </w:r>
    </w:p>
    <w:p w14:paraId="1FA9AC92" w14:textId="42CD3E14" w:rsidR="00D84758" w:rsidRDefault="00D84758" w:rsidP="00D84758">
      <w:pPr>
        <w:rPr>
          <w:b/>
        </w:rPr>
      </w:pPr>
    </w:p>
    <w:sectPr w:rsidR="00D84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AF"/>
    <w:rsid w:val="00053C46"/>
    <w:rsid w:val="00122C32"/>
    <w:rsid w:val="00125AFC"/>
    <w:rsid w:val="001C6309"/>
    <w:rsid w:val="002E65C2"/>
    <w:rsid w:val="00307F1F"/>
    <w:rsid w:val="003D21CC"/>
    <w:rsid w:val="004C2E04"/>
    <w:rsid w:val="00611784"/>
    <w:rsid w:val="00623B93"/>
    <w:rsid w:val="006A693A"/>
    <w:rsid w:val="006F442A"/>
    <w:rsid w:val="00735EE8"/>
    <w:rsid w:val="00771EE1"/>
    <w:rsid w:val="007A6E8F"/>
    <w:rsid w:val="007D06FD"/>
    <w:rsid w:val="00802943"/>
    <w:rsid w:val="009927C5"/>
    <w:rsid w:val="00B151CE"/>
    <w:rsid w:val="00BD21AF"/>
    <w:rsid w:val="00CF317B"/>
    <w:rsid w:val="00D53EA0"/>
    <w:rsid w:val="00D84758"/>
    <w:rsid w:val="00DD3AC0"/>
    <w:rsid w:val="00F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03897"/>
  <w15:chartTrackingRefBased/>
  <w15:docId w15:val="{DA02CF7A-C1B1-4B97-84A5-7980B454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75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size">
    <w:name w:val="x_size"/>
    <w:basedOn w:val="DefaultParagraphFont"/>
    <w:rsid w:val="00BD21AF"/>
  </w:style>
  <w:style w:type="paragraph" w:styleId="Caption">
    <w:name w:val="caption"/>
    <w:basedOn w:val="Normal"/>
    <w:next w:val="Normal"/>
    <w:uiPriority w:val="35"/>
    <w:unhideWhenUsed/>
    <w:qFormat/>
    <w:rsid w:val="00D847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9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93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93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1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6D6AF6F-EBBE-45C0-8038-F0D02B5CB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imwood</dc:creator>
  <cp:keywords/>
  <dc:description/>
  <cp:lastModifiedBy>Alex Grimwood</cp:lastModifiedBy>
  <cp:revision>7</cp:revision>
  <dcterms:created xsi:type="dcterms:W3CDTF">2020-01-29T13:59:00Z</dcterms:created>
  <dcterms:modified xsi:type="dcterms:W3CDTF">2020-02-17T10:13:00Z</dcterms:modified>
</cp:coreProperties>
</file>